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1397"/>
        <w:gridCol w:w="1397"/>
        <w:gridCol w:w="1397"/>
        <w:gridCol w:w="1251"/>
        <w:gridCol w:w="1502"/>
        <w:gridCol w:w="1251"/>
      </w:tblGrid>
      <w:tr w:rsidR="002C70B3" w:rsidRPr="00326261" w14:paraId="5DC89093" w14:textId="77777777" w:rsidTr="00C84FDA">
        <w:trPr>
          <w:trHeight w:val="320"/>
        </w:trPr>
        <w:tc>
          <w:tcPr>
            <w:tcW w:w="9638" w:type="dxa"/>
            <w:gridSpan w:val="7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7A4867F" w14:textId="38DBCDD6" w:rsidR="002C70B3" w:rsidRPr="0044486E" w:rsidRDefault="00326261" w:rsidP="00C84FDA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upplementary </w:t>
            </w:r>
            <w:r w:rsidR="002C70B3"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 w:rsidR="002C70B3"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:</w:t>
            </w:r>
            <w:r w:rsidR="002C70B3" w:rsidRPr="0044486E">
              <w:rPr>
                <w:color w:val="000000"/>
                <w:sz w:val="22"/>
                <w:szCs w:val="22"/>
                <w:lang w:val="en-US"/>
              </w:rPr>
              <w:t xml:space="preserve"> All keratoplasties, primary grafts and regrafts performed in </w:t>
            </w:r>
            <w:r w:rsidR="00E90205">
              <w:rPr>
                <w:color w:val="000000"/>
                <w:sz w:val="22"/>
                <w:szCs w:val="22"/>
                <w:lang w:val="en-US"/>
              </w:rPr>
              <w:t xml:space="preserve">Helsinki University Eye Hospital </w:t>
            </w:r>
            <w:r w:rsidR="00E90205" w:rsidRPr="0044486E">
              <w:rPr>
                <w:color w:val="000000"/>
                <w:sz w:val="22"/>
                <w:szCs w:val="22"/>
                <w:lang w:val="en-US"/>
              </w:rPr>
              <w:t>by graft type, gender and age</w:t>
            </w:r>
            <w:r w:rsidR="00E90205">
              <w:rPr>
                <w:color w:val="000000"/>
                <w:sz w:val="22"/>
                <w:szCs w:val="22"/>
                <w:lang w:val="en-US"/>
              </w:rPr>
              <w:t xml:space="preserve"> in </w:t>
            </w:r>
            <w:r w:rsidR="002C70B3" w:rsidRPr="0044486E">
              <w:rPr>
                <w:color w:val="000000"/>
                <w:sz w:val="22"/>
                <w:szCs w:val="22"/>
                <w:lang w:val="en-US"/>
              </w:rPr>
              <w:t>1995-2015</w:t>
            </w:r>
            <w:r w:rsidR="00E90205">
              <w:rPr>
                <w:color w:val="000000"/>
                <w:sz w:val="22"/>
                <w:szCs w:val="22"/>
                <w:lang w:val="en-US"/>
              </w:rPr>
              <w:t>.</w:t>
            </w:r>
            <w:r w:rsidR="002C70B3" w:rsidRPr="0044486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2C70B3" w:rsidRPr="00187605" w14:paraId="01DFBD72" w14:textId="77777777" w:rsidTr="00C84FDA">
        <w:trPr>
          <w:trHeight w:val="320"/>
        </w:trPr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3A74" w14:textId="77777777" w:rsidR="002C70B3" w:rsidRPr="0044486E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794A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DD2E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0AA0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5899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&lt;18 years</w:t>
            </w: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891A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18-65 years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61AB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&gt;65 years</w:t>
            </w:r>
          </w:p>
        </w:tc>
      </w:tr>
      <w:tr w:rsidR="002C70B3" w:rsidRPr="00187605" w14:paraId="6C207076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F7371D0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AE229A3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163FA01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37ABD27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6B72AE7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BF5C06E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DE3EDA4" w14:textId="77777777" w:rsidR="002C70B3" w:rsidRPr="00187605" w:rsidRDefault="002C70B3" w:rsidP="002C70B3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</w:tr>
      <w:tr w:rsidR="002C70B3" w:rsidRPr="00187605" w14:paraId="28DE531C" w14:textId="77777777" w:rsidTr="00C84FDA">
        <w:trPr>
          <w:trHeight w:val="320"/>
        </w:trPr>
        <w:tc>
          <w:tcPr>
            <w:tcW w:w="1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4E70" w14:textId="77777777" w:rsidR="002C70B3" w:rsidRPr="00187605" w:rsidRDefault="002C70B3" w:rsidP="00C84FD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All Grafts</w:t>
            </w: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E3FE" w14:textId="77777777" w:rsidR="002C70B3" w:rsidRPr="00187605" w:rsidRDefault="002C70B3" w:rsidP="00C84F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8826" w14:textId="77777777" w:rsidR="002C70B3" w:rsidRPr="00187605" w:rsidRDefault="002C70B3" w:rsidP="00C84F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03D4" w14:textId="77777777" w:rsidR="002C70B3" w:rsidRPr="00187605" w:rsidRDefault="002C70B3" w:rsidP="00C84F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B6AF" w14:textId="77777777" w:rsidR="002C70B3" w:rsidRPr="00187605" w:rsidRDefault="002C70B3" w:rsidP="00C84F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02CE" w14:textId="77777777" w:rsidR="002C70B3" w:rsidRPr="00187605" w:rsidRDefault="002C70B3" w:rsidP="00C84F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919E" w14:textId="77777777" w:rsidR="002C70B3" w:rsidRPr="00187605" w:rsidRDefault="002C70B3" w:rsidP="00C84F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2C70B3" w:rsidRPr="00187605" w14:paraId="29B6881F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249F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PK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E498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701 (7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665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93 (8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2B77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08 (7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7615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6 (6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D53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973 (7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E47D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692 (77)</w:t>
            </w:r>
          </w:p>
        </w:tc>
      </w:tr>
      <w:tr w:rsidR="002C70B3" w:rsidRPr="00187605" w14:paraId="5EE6A58D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D8B7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ALTK/DALK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BAF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65 (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C748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09 (1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E82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56 (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0115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1 (2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4A57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39 (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988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5 (2)</w:t>
            </w:r>
          </w:p>
        </w:tc>
      </w:tr>
      <w:tr w:rsidR="002C70B3" w:rsidRPr="00187605" w14:paraId="3E01A97E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F8F3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DSAEK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5D3D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81 (1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DAA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8 (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3AC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93 (1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2B3B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33B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03 (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3060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78 (20)</w:t>
            </w:r>
          </w:p>
        </w:tc>
      </w:tr>
      <w:tr w:rsidR="002C70B3" w:rsidRPr="00187605" w14:paraId="73D73248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1FB6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7A4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44 (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1A75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9 (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C43B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5 (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0172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5 (1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4F79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7 (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C5B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2 (1)</w:t>
            </w:r>
          </w:p>
        </w:tc>
      </w:tr>
      <w:tr w:rsidR="002C70B3" w:rsidRPr="00187605" w14:paraId="784AC56D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D977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649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191 (1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2E87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119 (1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CEE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072 (1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4AC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52 (10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086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242 (1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C3F9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97 (100)</w:t>
            </w:r>
          </w:p>
        </w:tc>
      </w:tr>
      <w:tr w:rsidR="002C70B3" w:rsidRPr="00187605" w14:paraId="3F7B8994" w14:textId="77777777" w:rsidTr="00C84FDA">
        <w:trPr>
          <w:trHeight w:val="32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D99D" w14:textId="77777777" w:rsidR="002C70B3" w:rsidRPr="00187605" w:rsidRDefault="002C70B3" w:rsidP="00C84FD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Primary Graft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3A84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DC08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DEF9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B58D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9373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C70B3" w:rsidRPr="00187605" w14:paraId="7AF12502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D4B3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PK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9A0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215 (7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E4DC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600 (7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342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615 (7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1E0D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0 (6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8B7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673 (7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937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512 (73)</w:t>
            </w:r>
          </w:p>
        </w:tc>
      </w:tr>
      <w:tr w:rsidR="002C70B3" w:rsidRPr="00187605" w14:paraId="1EF4288E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AE93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ALTK/DALK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EE09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56 (9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7E52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01 (1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12B0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55 (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D05E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1 (2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653E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32 (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ACC0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3 (2)</w:t>
            </w:r>
          </w:p>
        </w:tc>
      </w:tr>
      <w:tr w:rsidR="002C70B3" w:rsidRPr="00187605" w14:paraId="22643B4E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8B28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DSAEK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408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64 (1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6F0A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5 (1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20C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79 (2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9A9C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44C9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97 (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C55C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67 (24)</w:t>
            </w:r>
          </w:p>
        </w:tc>
      </w:tr>
      <w:tr w:rsidR="002C70B3" w:rsidRPr="00187605" w14:paraId="209F388F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F3ED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CE1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3 (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75DC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2 (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5348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1 (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F39B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4 (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6436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0 (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62D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9 (1)</w:t>
            </w:r>
          </w:p>
        </w:tc>
      </w:tr>
      <w:tr w:rsidR="002C70B3" w:rsidRPr="00187605" w14:paraId="03863B42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7BD3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182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668 (1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98F5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08 (100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C94B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60 (1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175E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45 (10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31D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922 (1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C908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701 (100)</w:t>
            </w:r>
          </w:p>
        </w:tc>
      </w:tr>
      <w:tr w:rsidR="002C70B3" w:rsidRPr="00187605" w14:paraId="14D50E79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167D" w14:textId="77777777" w:rsidR="002C70B3" w:rsidRPr="00187605" w:rsidRDefault="002C70B3" w:rsidP="00C84FD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b/>
                <w:bCs/>
                <w:color w:val="000000"/>
                <w:sz w:val="22"/>
                <w:szCs w:val="22"/>
                <w:lang w:val="en-US"/>
              </w:rPr>
              <w:t>Regraft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8623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C68E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0742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485D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0C61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A8AA0" w14:textId="77777777" w:rsidR="002C70B3" w:rsidRPr="00187605" w:rsidRDefault="002C70B3" w:rsidP="00C84FDA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C70B3" w:rsidRPr="00187605" w14:paraId="45D6C40C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E31E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PK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C15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486 (9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7029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93 (94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C64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93 (9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CB5C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6 (8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6C26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00 (9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E4F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80 (92)</w:t>
            </w:r>
          </w:p>
        </w:tc>
      </w:tr>
      <w:tr w:rsidR="002C70B3" w:rsidRPr="00187605" w14:paraId="13F11621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D9AC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ALTK/DALK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891B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9 (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A0A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8 (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252E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13C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95E0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7 (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8625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 (1)</w:t>
            </w:r>
          </w:p>
        </w:tc>
      </w:tr>
      <w:tr w:rsidR="002C70B3" w:rsidRPr="00187605" w14:paraId="6AC1A0E4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BDEA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DSAEK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904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7 (3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C3B6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 (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FC8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4 (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9D1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F026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6 (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DA577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1 (6)</w:t>
            </w:r>
          </w:p>
        </w:tc>
      </w:tr>
      <w:tr w:rsidR="002C70B3" w:rsidRPr="00187605" w14:paraId="511F7F85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42CA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11CE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1 (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DE2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7 (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7C7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4 (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3DA3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 (1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8BB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7 (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4B0A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 (2)</w:t>
            </w:r>
          </w:p>
        </w:tc>
      </w:tr>
      <w:tr w:rsidR="002C70B3" w:rsidRPr="00187605" w14:paraId="7FBD8141" w14:textId="77777777" w:rsidTr="00C84FD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06BF6B2" w14:textId="77777777" w:rsidR="002C70B3" w:rsidRPr="0018760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8E3E6C1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523 (10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A1836A8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11 (100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DF59BE0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212 (1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269E034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7 (10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2CB003C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320 (1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0D4D35F" w14:textId="77777777" w:rsidR="002C70B3" w:rsidRPr="00187605" w:rsidRDefault="002C70B3" w:rsidP="002C70B3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187605">
              <w:rPr>
                <w:color w:val="000000"/>
                <w:sz w:val="22"/>
                <w:szCs w:val="22"/>
                <w:lang w:val="en-US"/>
              </w:rPr>
              <w:t>196 (100)</w:t>
            </w:r>
          </w:p>
        </w:tc>
      </w:tr>
      <w:tr w:rsidR="002C70B3" w:rsidRPr="00E90205" w14:paraId="4627F9C4" w14:textId="77777777" w:rsidTr="00C84FDA">
        <w:trPr>
          <w:trHeight w:val="320"/>
        </w:trPr>
        <w:tc>
          <w:tcPr>
            <w:tcW w:w="9638" w:type="dxa"/>
            <w:gridSpan w:val="7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24149F17" w14:textId="3D5A4310" w:rsidR="002C70B3" w:rsidRPr="00C145B5" w:rsidRDefault="002C70B3" w:rsidP="00C84FDA">
            <w:pPr>
              <w:rPr>
                <w:color w:val="000000"/>
                <w:sz w:val="22"/>
                <w:szCs w:val="22"/>
                <w:lang w:val="en-US"/>
              </w:rPr>
            </w:pPr>
            <w:r w:rsidRPr="00F12AAD">
              <w:rPr>
                <w:color w:val="000000"/>
                <w:sz w:val="22"/>
                <w:szCs w:val="22"/>
                <w:lang w:val="en-US"/>
              </w:rPr>
              <w:t>PKP, penetrating keratoplasty; ALTK/DALK, automated lamellar therapeutic keratoplasty/deep anterior lamellar</w:t>
            </w:r>
            <w:r w:rsidRPr="00C145B5">
              <w:rPr>
                <w:color w:val="000000"/>
                <w:sz w:val="22"/>
                <w:szCs w:val="22"/>
                <w:lang w:val="en-US"/>
              </w:rPr>
              <w:t xml:space="preserve"> keratoplasty; DSAEK, </w:t>
            </w:r>
            <w:r w:rsidR="00D55D3C">
              <w:rPr>
                <w:color w:val="000000"/>
                <w:sz w:val="22"/>
                <w:szCs w:val="22"/>
                <w:lang w:val="en-US"/>
              </w:rPr>
              <w:t>D</w:t>
            </w:r>
            <w:r w:rsidRPr="00C145B5">
              <w:rPr>
                <w:color w:val="000000"/>
                <w:sz w:val="22"/>
                <w:szCs w:val="22"/>
                <w:lang w:val="en-US"/>
              </w:rPr>
              <w:t>escemet stripping automated endothelial keratoplasty</w:t>
            </w:r>
            <w:r w:rsidR="00E90205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14:paraId="06A5A7D4" w14:textId="77777777" w:rsidR="00903B78" w:rsidRPr="002C70B3" w:rsidRDefault="00903B78">
      <w:pPr>
        <w:rPr>
          <w:lang w:val="en-US"/>
        </w:rPr>
      </w:pPr>
    </w:p>
    <w:sectPr w:rsidR="00903B78" w:rsidRPr="002C70B3" w:rsidSect="0063470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0B3"/>
    <w:rsid w:val="00013941"/>
    <w:rsid w:val="00021326"/>
    <w:rsid w:val="00082193"/>
    <w:rsid w:val="000975A6"/>
    <w:rsid w:val="00097956"/>
    <w:rsid w:val="0016761A"/>
    <w:rsid w:val="0018481C"/>
    <w:rsid w:val="002146CA"/>
    <w:rsid w:val="00265F0E"/>
    <w:rsid w:val="00297E53"/>
    <w:rsid w:val="002C70B3"/>
    <w:rsid w:val="00326261"/>
    <w:rsid w:val="00372DCC"/>
    <w:rsid w:val="00373CFA"/>
    <w:rsid w:val="00397222"/>
    <w:rsid w:val="003C619E"/>
    <w:rsid w:val="00436C88"/>
    <w:rsid w:val="004401AC"/>
    <w:rsid w:val="0044382D"/>
    <w:rsid w:val="004A7B31"/>
    <w:rsid w:val="004B32AC"/>
    <w:rsid w:val="0053462D"/>
    <w:rsid w:val="00556C36"/>
    <w:rsid w:val="005A114D"/>
    <w:rsid w:val="005C3E23"/>
    <w:rsid w:val="0061643E"/>
    <w:rsid w:val="00634701"/>
    <w:rsid w:val="006D1FAE"/>
    <w:rsid w:val="00701E0D"/>
    <w:rsid w:val="00706CF3"/>
    <w:rsid w:val="00731FB2"/>
    <w:rsid w:val="007A422E"/>
    <w:rsid w:val="008B3C1B"/>
    <w:rsid w:val="008F4E72"/>
    <w:rsid w:val="00903B78"/>
    <w:rsid w:val="00930A6E"/>
    <w:rsid w:val="009C1BAD"/>
    <w:rsid w:val="009D45CA"/>
    <w:rsid w:val="009E5FB7"/>
    <w:rsid w:val="00B03A74"/>
    <w:rsid w:val="00BB4201"/>
    <w:rsid w:val="00BE1D38"/>
    <w:rsid w:val="00BF5BA5"/>
    <w:rsid w:val="00C07CEE"/>
    <w:rsid w:val="00C96D0E"/>
    <w:rsid w:val="00D1439A"/>
    <w:rsid w:val="00D55D3C"/>
    <w:rsid w:val="00D8079F"/>
    <w:rsid w:val="00E3359F"/>
    <w:rsid w:val="00E43C81"/>
    <w:rsid w:val="00E77876"/>
    <w:rsid w:val="00E90205"/>
    <w:rsid w:val="00E90AD6"/>
    <w:rsid w:val="00EC4661"/>
    <w:rsid w:val="00F12332"/>
    <w:rsid w:val="00F2191A"/>
    <w:rsid w:val="00F51BEE"/>
    <w:rsid w:val="00F53BF5"/>
    <w:rsid w:val="00F800BB"/>
    <w:rsid w:val="00F8692A"/>
    <w:rsid w:val="00FE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57FF0D"/>
  <w15:chartTrackingRefBased/>
  <w15:docId w15:val="{F4943272-8240-214B-9208-8D81414A7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C70B3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-Fossi, Olli J</dc:creator>
  <cp:keywords/>
  <dc:description/>
  <cp:lastModifiedBy>Ala-Fossi, Olli J</cp:lastModifiedBy>
  <cp:revision>4</cp:revision>
  <dcterms:created xsi:type="dcterms:W3CDTF">2021-09-14T16:07:00Z</dcterms:created>
  <dcterms:modified xsi:type="dcterms:W3CDTF">2021-10-15T14:56:00Z</dcterms:modified>
</cp:coreProperties>
</file>